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4212F7">
      <w:pPr>
        <w:rPr>
          <w:rFonts w:hint="eastAsia" w:eastAsiaTheme="minorEastAsia"/>
          <w:lang w:val="en-US" w:eastAsia="zh-CN"/>
        </w:rPr>
      </w:pPr>
    </w:p>
    <w:tbl>
      <w:tblPr>
        <w:tblStyle w:val="2"/>
        <w:tblW w:w="877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2"/>
        <w:gridCol w:w="1312"/>
        <w:gridCol w:w="1153"/>
        <w:gridCol w:w="1396"/>
        <w:gridCol w:w="2202"/>
        <w:gridCol w:w="1567"/>
      </w:tblGrid>
      <w:tr w14:paraId="4EFA54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87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AD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2 List of species used for phylogenetic tree construction.</w:t>
            </w:r>
          </w:p>
        </w:tc>
      </w:tr>
      <w:tr w14:paraId="66CF8A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1BF4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eastAsia="宋体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mily</w:t>
            </w:r>
          </w:p>
        </w:tc>
        <w:tc>
          <w:tcPr>
            <w:tcW w:w="13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803A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be</w:t>
            </w:r>
          </w:p>
        </w:tc>
        <w:tc>
          <w:tcPr>
            <w:tcW w:w="115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CB5C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us</w:t>
            </w:r>
          </w:p>
        </w:tc>
        <w:tc>
          <w:tcPr>
            <w:tcW w:w="139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7E4E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none"/>
              </w:rPr>
              <w:t>Subgen</w:t>
            </w:r>
            <w:bookmarkEnd w:id="0"/>
          </w:p>
        </w:tc>
        <w:tc>
          <w:tcPr>
            <w:tcW w:w="220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489C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pcies</w:t>
            </w:r>
          </w:p>
        </w:tc>
        <w:tc>
          <w:tcPr>
            <w:tcW w:w="156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0619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eastAsia="宋体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GeneBank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cession</w:t>
            </w:r>
          </w:p>
        </w:tc>
      </w:tr>
      <w:tr w14:paraId="604FAB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5AD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racea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D3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ea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1E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D4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335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 esquirolian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8E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Q526730</w:t>
            </w:r>
          </w:p>
        </w:tc>
      </w:tr>
      <w:tr w14:paraId="219E38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1C5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racea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BC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ea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9E6365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00C673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9C3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 pandurat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700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Q526731</w:t>
            </w:r>
          </w:p>
        </w:tc>
      </w:tr>
      <w:tr w14:paraId="07AF81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DA2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racea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98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ea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61B2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808FF8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01B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 formosan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54A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Q526732</w:t>
            </w:r>
          </w:p>
        </w:tc>
      </w:tr>
      <w:tr w14:paraId="22DA3A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6D3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racea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A0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ea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D2B77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0CF29C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E2B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 erect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05A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Q526733</w:t>
            </w:r>
          </w:p>
        </w:tc>
      </w:tr>
      <w:tr w14:paraId="074FD4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B2C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racea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3F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ea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7E7EC5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AF0336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B1B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 caric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62D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Q526734</w:t>
            </w:r>
          </w:p>
        </w:tc>
      </w:tr>
      <w:tr w14:paraId="434AF5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F4E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racea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DA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ea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7B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F3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E4C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 hirt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6D2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Q526735</w:t>
            </w:r>
          </w:p>
        </w:tc>
      </w:tr>
      <w:tr w14:paraId="60A376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B7E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racea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AE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ea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345FB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BC317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CB4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 stenophyll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664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Q526736</w:t>
            </w:r>
          </w:p>
        </w:tc>
      </w:tr>
      <w:tr w14:paraId="4715CD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BE2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racea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D1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ea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9A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4B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FC4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 populifoli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3C0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_069638</w:t>
            </w:r>
          </w:p>
        </w:tc>
      </w:tr>
      <w:tr w14:paraId="7D1186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649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racea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D0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ea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96ED5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912022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468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 anserin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A7D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_069046</w:t>
            </w:r>
          </w:p>
        </w:tc>
      </w:tr>
      <w:tr w14:paraId="7E657C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1EB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racea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71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ea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A280E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211CB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3F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 pubiger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855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_069049</w:t>
            </w:r>
          </w:p>
        </w:tc>
      </w:tr>
      <w:tr w14:paraId="606851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BD8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racea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33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ea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B1E0E8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D14B6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760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 howii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5E4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_069045</w:t>
            </w:r>
          </w:p>
        </w:tc>
      </w:tr>
      <w:tr w14:paraId="144741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79F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racea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12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ea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DDDD63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99895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B30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 guizhouensi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42F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_069047</w:t>
            </w:r>
          </w:p>
        </w:tc>
      </w:tr>
      <w:tr w14:paraId="43FA34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70C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racea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CE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ea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F9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82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F3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 sarmentos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5C9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_061976</w:t>
            </w:r>
          </w:p>
        </w:tc>
      </w:tr>
      <w:tr w14:paraId="54A34F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74E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racea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43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ea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D19655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B8635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B3A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 longkokensi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623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_066476</w:t>
            </w:r>
          </w:p>
        </w:tc>
      </w:tr>
      <w:tr w14:paraId="2FAFD5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E27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racea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CB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ea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6A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85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F73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 polynervi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C68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_069048</w:t>
            </w:r>
          </w:p>
        </w:tc>
      </w:tr>
      <w:tr w14:paraId="647F1F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904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racea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BF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ea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BAB723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C2B741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ED7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 heteromorph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B66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_053835</w:t>
            </w:r>
          </w:p>
        </w:tc>
      </w:tr>
      <w:tr w14:paraId="749111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A22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racea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51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ea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184B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4B814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05D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 ischnopod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B59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_066475</w:t>
            </w:r>
          </w:p>
        </w:tc>
      </w:tr>
      <w:tr w14:paraId="1DB768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C30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racea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04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ea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922D4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E2FB4D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6B3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 auriculat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FA6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K078618</w:t>
            </w:r>
          </w:p>
        </w:tc>
      </w:tr>
      <w:tr w14:paraId="2C951A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8C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racea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FE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ea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44152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5482C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0E8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 oligodo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529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K078619</w:t>
            </w:r>
          </w:p>
        </w:tc>
      </w:tr>
      <w:tr w14:paraId="05EC12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3E8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racea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F4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ea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3D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12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781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 hispid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4F2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Q220336</w:t>
            </w:r>
          </w:p>
        </w:tc>
      </w:tr>
      <w:tr w14:paraId="08B528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6DA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racea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BD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ea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38092D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0B4D9B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006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 squamos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C83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K077764</w:t>
            </w:r>
          </w:p>
        </w:tc>
      </w:tr>
      <w:tr w14:paraId="3B756F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5EA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racea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38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ea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92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DB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i/>
                <w:iCs/>
                <w:caps w:val="0"/>
                <w:color w:val="000000" w:themeColor="text1"/>
                <w:spacing w:val="0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rostigma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A90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 benjamin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20C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_053836</w:t>
            </w:r>
          </w:p>
        </w:tc>
      </w:tr>
      <w:tr w14:paraId="2A5AF2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CC5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racea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27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ea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30CC59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A37A8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i/>
                <w:iCs/>
                <w:caps w:val="0"/>
                <w:color w:val="000000" w:themeColor="text1"/>
                <w:spacing w:val="0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rostigma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0D9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 viren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775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_053832</w:t>
            </w:r>
          </w:p>
        </w:tc>
      </w:tr>
      <w:tr w14:paraId="2F307E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6FE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racea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75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ea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D71C73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B3CF9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i/>
                <w:iCs/>
                <w:caps w:val="0"/>
                <w:color w:val="000000" w:themeColor="text1"/>
                <w:spacing w:val="0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rostigma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2A0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 curtip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F8F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_053833</w:t>
            </w:r>
          </w:p>
        </w:tc>
      </w:tr>
      <w:tr w14:paraId="3B719A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4E1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racea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FB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ea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F7734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F3B599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i/>
                <w:iCs/>
                <w:caps w:val="0"/>
                <w:color w:val="000000" w:themeColor="text1"/>
                <w:spacing w:val="0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rostigma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D28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cus microcarp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BBD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887640</w:t>
            </w:r>
          </w:p>
        </w:tc>
      </w:tr>
      <w:tr w14:paraId="009A31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1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F10BC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raceae</w:t>
            </w:r>
          </w:p>
        </w:tc>
        <w:tc>
          <w:tcPr>
            <w:tcW w:w="131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A610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medieae</w:t>
            </w:r>
          </w:p>
        </w:tc>
        <w:tc>
          <w:tcPr>
            <w:tcW w:w="11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5EC3AF8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aris</w:t>
            </w:r>
          </w:p>
        </w:tc>
        <w:tc>
          <w:tcPr>
            <w:tcW w:w="139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2844274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014F5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aris toxicaria</w:t>
            </w:r>
          </w:p>
        </w:tc>
        <w:tc>
          <w:tcPr>
            <w:tcW w:w="156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6233B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_042884</w:t>
            </w:r>
          </w:p>
        </w:tc>
      </w:tr>
    </w:tbl>
    <w:p w14:paraId="5BFE1C9C">
      <w:pPr>
        <w:rPr>
          <w:rFonts w:hint="eastAsia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1418C9"/>
    <w:rsid w:val="0FFE370C"/>
    <w:rsid w:val="141418C9"/>
    <w:rsid w:val="17342769"/>
    <w:rsid w:val="22D02771"/>
    <w:rsid w:val="27C4384D"/>
    <w:rsid w:val="3EA352FB"/>
    <w:rsid w:val="43F8759C"/>
    <w:rsid w:val="4418681D"/>
    <w:rsid w:val="454B049A"/>
    <w:rsid w:val="46375641"/>
    <w:rsid w:val="642F4DB7"/>
    <w:rsid w:val="67B87650"/>
    <w:rsid w:val="6AB55E3E"/>
    <w:rsid w:val="70EC391E"/>
    <w:rsid w:val="7512151E"/>
    <w:rsid w:val="77C047E1"/>
    <w:rsid w:val="7A861051"/>
    <w:rsid w:val="7C537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5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6">
    <w:name w:val="font21"/>
    <w:basedOn w:val="3"/>
    <w:qFormat/>
    <w:uiPriority w:val="0"/>
    <w:rPr>
      <w:rFonts w:hint="default" w:ascii="Times New Roman" w:hAnsi="Times New Roman" w:cs="Times New Roman"/>
      <w:color w:val="2E3033"/>
      <w:sz w:val="22"/>
      <w:szCs w:val="22"/>
      <w:u w:val="none"/>
    </w:rPr>
  </w:style>
  <w:style w:type="character" w:customStyle="1" w:styleId="7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61"/>
    <w:basedOn w:val="3"/>
    <w:qFormat/>
    <w:uiPriority w:val="0"/>
    <w:rPr>
      <w:rFonts w:ascii="楷体" w:hAnsi="楷体" w:eastAsia="楷体" w:cs="楷体"/>
      <w:color w:val="000000"/>
      <w:sz w:val="21"/>
      <w:szCs w:val="21"/>
      <w:u w:val="none"/>
    </w:rPr>
  </w:style>
  <w:style w:type="character" w:customStyle="1" w:styleId="9">
    <w:name w:val="font4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9</Words>
  <Characters>1554</Characters>
  <Lines>0</Lines>
  <Paragraphs>0</Paragraphs>
  <TotalTime>0</TotalTime>
  <ScaleCrop>false</ScaleCrop>
  <LinksUpToDate>false</LinksUpToDate>
  <CharactersWithSpaces>159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3T16:13:00Z</dcterms:created>
  <dc:creator>霄€*€霄</dc:creator>
  <cp:lastModifiedBy>霄€*€霄</cp:lastModifiedBy>
  <dcterms:modified xsi:type="dcterms:W3CDTF">2025-09-25T02:55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CD501C854E04F718EBCC01226F0C9D5_13</vt:lpwstr>
  </property>
  <property fmtid="{D5CDD505-2E9C-101B-9397-08002B2CF9AE}" pid="4" name="KSOTemplateDocerSaveRecord">
    <vt:lpwstr>eyJoZGlkIjoiNDk2Y2NjMTA2OGY2YzgxNDNlNTNhZjEzMjRhOTZiNTEiLCJ1c2VySWQiOiI0NTE5OTgxODgifQ==</vt:lpwstr>
  </property>
</Properties>
</file>